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DCA8D" w14:textId="77777777" w:rsidR="0020790D" w:rsidRDefault="00430CBB">
      <w:pPr>
        <w:pStyle w:val="SupplementaryMaterial"/>
        <w:rPr>
          <w:b w:val="0"/>
        </w:rPr>
      </w:pPr>
      <w:r>
        <w:t>Supplementary Material</w:t>
      </w:r>
    </w:p>
    <w:p w14:paraId="569055B8" w14:textId="77777777" w:rsidR="0020790D" w:rsidRDefault="00430CBB">
      <w:pPr>
        <w:pStyle w:val="Heading1"/>
      </w:pPr>
      <w:r>
        <w:t>Supplementary Data</w:t>
      </w:r>
    </w:p>
    <w:p w14:paraId="7A354D28" w14:textId="77777777" w:rsidR="0020790D" w:rsidRDefault="00430CBB">
      <w:pPr>
        <w:jc w:val="both"/>
        <w:rPr>
          <w:rFonts w:eastAsia="SimSun" w:cs="Times New Roman"/>
          <w:szCs w:val="24"/>
          <w:lang w:eastAsia="zh-CN"/>
        </w:rPr>
      </w:pPr>
      <w:r>
        <w:rPr>
          <w:rFonts w:cs="Times New Roman" w:hint="eastAsia"/>
          <w:szCs w:val="24"/>
        </w:rPr>
        <w:t xml:space="preserve">Calibration curves showed satisfactory linearity through a concentration range of 10-2000 ng/mL (r2 </w:t>
      </w:r>
      <w:r>
        <w:rPr>
          <w:rFonts w:cs="Times New Roman" w:hint="eastAsia"/>
          <w:szCs w:val="24"/>
        </w:rPr>
        <w:t>＞</w:t>
      </w:r>
      <w:r>
        <w:rPr>
          <w:rFonts w:cs="Times New Roman" w:hint="eastAsia"/>
          <w:szCs w:val="24"/>
        </w:rPr>
        <w:t xml:space="preserve">0.99), and the standard curve is shown in Figure </w:t>
      </w:r>
      <w:r>
        <w:rPr>
          <w:rFonts w:eastAsia="SimSun" w:cs="Times New Roman" w:hint="eastAsia"/>
          <w:szCs w:val="24"/>
          <w:lang w:eastAsia="zh-CN"/>
        </w:rPr>
        <w:t>1.</w:t>
      </w:r>
    </w:p>
    <w:p w14:paraId="69DDE526" w14:textId="77777777" w:rsidR="0020790D" w:rsidRDefault="00430CB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 xml:space="preserve">Inter and intra-assay coefficients of variation were &lt;15%. The mean recoveries ranged from 93.39 to 110.72%. (Table </w:t>
      </w:r>
      <w:r>
        <w:rPr>
          <w:rFonts w:eastAsia="SimSun" w:cs="Times New Roman" w:hint="eastAsia"/>
          <w:szCs w:val="24"/>
          <w:lang w:eastAsia="zh-CN"/>
        </w:rPr>
        <w:t>1-2</w:t>
      </w:r>
      <w:r>
        <w:rPr>
          <w:rFonts w:eastAsia="Times New Roman" w:cs="Times New Roman" w:hint="eastAsia"/>
          <w:szCs w:val="24"/>
          <w:lang w:val="en-GB" w:eastAsia="en-GB"/>
        </w:rPr>
        <w:t>)</w:t>
      </w:r>
    </w:p>
    <w:p w14:paraId="00ACD91F" w14:textId="77777777" w:rsidR="0020790D" w:rsidRDefault="00430CBB">
      <w:pPr>
        <w:pStyle w:val="Heading1"/>
      </w:pPr>
      <w:r>
        <w:t>Supplementary Figures and Tables</w:t>
      </w:r>
    </w:p>
    <w:p w14:paraId="02122679" w14:textId="77777777" w:rsidR="0020790D" w:rsidRDefault="00430CBB">
      <w:pPr>
        <w:pStyle w:val="Heading2"/>
      </w:pPr>
      <w:r>
        <w:t>Supplementary Figures</w:t>
      </w:r>
    </w:p>
    <w:p w14:paraId="0D5AA9E2" w14:textId="77777777" w:rsidR="0020790D" w:rsidRDefault="0020790D">
      <w:pPr>
        <w:keepNext/>
        <w:rPr>
          <w:rFonts w:cs="Times New Roman"/>
          <w:szCs w:val="24"/>
        </w:rPr>
      </w:pPr>
    </w:p>
    <w:p w14:paraId="6A33EB5F" w14:textId="77777777" w:rsidR="0020790D" w:rsidRDefault="00430CB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1F2A9C8" wp14:editId="25680BE4">
            <wp:extent cx="4638675" cy="28003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989C4" w14:textId="77777777" w:rsidR="0020790D" w:rsidRDefault="00430CB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S</w:t>
      </w:r>
      <w:r>
        <w:rPr>
          <w:rFonts w:cs="Times New Roman" w:hint="eastAsia"/>
          <w:szCs w:val="24"/>
        </w:rPr>
        <w:t>tandard curve of cyclosporine in blood</w:t>
      </w:r>
    </w:p>
    <w:p w14:paraId="08871C18" w14:textId="77777777" w:rsidR="0020790D" w:rsidRDefault="0020790D">
      <w:pPr>
        <w:keepNext/>
        <w:rPr>
          <w:rFonts w:cs="Times New Roman"/>
          <w:szCs w:val="24"/>
        </w:rPr>
      </w:pPr>
    </w:p>
    <w:p w14:paraId="424D69CF" w14:textId="77777777" w:rsidR="0020790D" w:rsidRDefault="00430CBB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2EE100AB" w14:textId="77777777" w:rsidR="0020790D" w:rsidRDefault="00430CBB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>
        <w:rPr>
          <w:rFonts w:eastAsia="SimSun" w:cs="Times New Roman" w:hint="eastAsia"/>
          <w:b/>
          <w:szCs w:val="24"/>
          <w:lang w:eastAsia="zh-CN"/>
        </w:rPr>
        <w:t>1.</w:t>
      </w:r>
      <w:r>
        <w:rPr>
          <w:rFonts w:cs="Times New Roman"/>
          <w:szCs w:val="24"/>
        </w:rPr>
        <w:t xml:space="preserve">  Recovery of cyclosporine spiked with different batches of blood</w:t>
      </w:r>
    </w:p>
    <w:tbl>
      <w:tblPr>
        <w:tblW w:w="499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1"/>
        <w:gridCol w:w="1951"/>
        <w:gridCol w:w="1953"/>
        <w:gridCol w:w="1953"/>
        <w:gridCol w:w="1953"/>
      </w:tblGrid>
      <w:tr w:rsidR="0020790D" w14:paraId="01A0C647" w14:textId="77777777">
        <w:trPr>
          <w:trHeight w:val="90"/>
        </w:trPr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E36B21" w14:textId="77777777" w:rsidR="0020790D" w:rsidRDefault="00430CB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rug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17DA6" w14:textId="77777777" w:rsidR="0020790D" w:rsidRDefault="00430CB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centration (ng/mL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8E06AC" w14:textId="77777777" w:rsidR="0020790D" w:rsidRDefault="00430CB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1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2C542" w14:textId="77777777" w:rsidR="0020790D" w:rsidRDefault="00430CB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2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6477A" w14:textId="77777777" w:rsidR="0020790D" w:rsidRDefault="00430CB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ay3</w:t>
            </w:r>
          </w:p>
        </w:tc>
      </w:tr>
      <w:tr w:rsidR="0020790D" w14:paraId="2AB79847" w14:textId="77777777">
        <w:trPr>
          <w:trHeight w:val="90"/>
        </w:trPr>
        <w:tc>
          <w:tcPr>
            <w:tcW w:w="999" w:type="pct"/>
            <w:vMerge w:val="restart"/>
            <w:tcBorders>
              <w:top w:val="single" w:sz="4" w:space="0" w:color="auto"/>
            </w:tcBorders>
            <w:vAlign w:val="center"/>
          </w:tcPr>
          <w:p w14:paraId="0FE332B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yclosporine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</w:tcBorders>
            <w:vAlign w:val="center"/>
          </w:tcPr>
          <w:p w14:paraId="1A1C59D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AE57A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2.0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6607C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.0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4679B4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.49</w:t>
            </w:r>
          </w:p>
        </w:tc>
      </w:tr>
      <w:tr w:rsidR="0020790D" w14:paraId="79DDAA00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6059A3E0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9F0A68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5032A22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.4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18382B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9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D3A8A6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.57</w:t>
            </w:r>
          </w:p>
        </w:tc>
      </w:tr>
      <w:tr w:rsidR="0020790D" w14:paraId="0CA14D08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47CFAE92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568F886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2712EC39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.9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BFCFB62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.0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344ACAD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27</w:t>
            </w:r>
          </w:p>
        </w:tc>
      </w:tr>
      <w:tr w:rsidR="0020790D" w14:paraId="08EDF488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314D9C4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1F2EDF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FA0450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.6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284A97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3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665C2C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.85</w:t>
            </w:r>
          </w:p>
        </w:tc>
      </w:tr>
      <w:tr w:rsidR="0020790D" w14:paraId="2A117B5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BCACDA4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E3FC3F4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F4D2409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.8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D6C302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.1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A81366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88</w:t>
            </w:r>
          </w:p>
        </w:tc>
      </w:tr>
      <w:tr w:rsidR="0020790D" w14:paraId="4C20BF1A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7BB4A11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5B9531A5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59E60A2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.7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27EDEA9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.8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D4D5E1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3.67</w:t>
            </w:r>
          </w:p>
        </w:tc>
      </w:tr>
      <w:tr w:rsidR="0020790D" w14:paraId="05974333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1F501B65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999" w:type="pct"/>
            <w:vMerge w:val="restart"/>
            <w:vAlign w:val="center"/>
          </w:tcPr>
          <w:p w14:paraId="5F37A81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75384F3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.3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C451C60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.7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25E4559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.08</w:t>
            </w:r>
          </w:p>
        </w:tc>
      </w:tr>
      <w:tr w:rsidR="0020790D" w14:paraId="070AE203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16F9A32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1F55F7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3D5C56E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7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A7FEE9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38F0C03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.47</w:t>
            </w:r>
          </w:p>
        </w:tc>
      </w:tr>
      <w:tr w:rsidR="0020790D" w14:paraId="065FB0A2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478D535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3C44BE4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6CA01E4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7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5B66953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2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1F385C5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4.64</w:t>
            </w:r>
          </w:p>
        </w:tc>
      </w:tr>
      <w:tr w:rsidR="0020790D" w14:paraId="700C6CC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007F711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C9E1433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779DE3E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.4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94FB1C9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.75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31644DE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3.83</w:t>
            </w:r>
          </w:p>
        </w:tc>
      </w:tr>
      <w:tr w:rsidR="0020790D" w14:paraId="62461339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7B514E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8EFFE9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5A06DFC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7.1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4C428A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2.3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458EB43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.24</w:t>
            </w:r>
          </w:p>
        </w:tc>
      </w:tr>
      <w:tr w:rsidR="0020790D" w14:paraId="364D74C2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355C602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3E187F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6E29F9B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.3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B5E3D18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.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95AAA8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.06</w:t>
            </w:r>
          </w:p>
        </w:tc>
      </w:tr>
      <w:tr w:rsidR="0020790D" w14:paraId="271F29C2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484FD4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999" w:type="pct"/>
            <w:vMerge w:val="restart"/>
            <w:vAlign w:val="center"/>
          </w:tcPr>
          <w:p w14:paraId="0CF5A5F3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0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6EC193E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1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A9141AD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1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191881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.72</w:t>
            </w:r>
          </w:p>
        </w:tc>
      </w:tr>
      <w:tr w:rsidR="0020790D" w14:paraId="48B4D010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7191C8EC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0D5F096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2A7B5EDE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.7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9F3433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.3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4666EC8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8.29</w:t>
            </w:r>
          </w:p>
        </w:tc>
      </w:tr>
      <w:tr w:rsidR="0020790D" w14:paraId="03D31483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B9ED4B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7754828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0210290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.03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D6C0FB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.46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5A41C0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.68</w:t>
            </w:r>
          </w:p>
        </w:tc>
      </w:tr>
      <w:tr w:rsidR="0020790D" w14:paraId="1E43C4D4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3C68976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029455C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0FABA483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.78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6D2FAAD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.0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26E79B7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.12</w:t>
            </w:r>
          </w:p>
        </w:tc>
      </w:tr>
      <w:tr w:rsidR="0020790D" w14:paraId="6454E1DE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8E2AD05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1B144E8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7515E709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2.99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44D3B7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1.11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01EFB73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7.89</w:t>
            </w:r>
          </w:p>
        </w:tc>
      </w:tr>
      <w:tr w:rsidR="0020790D" w14:paraId="7BE027FC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2769EB8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57D576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shd w:val="clear" w:color="auto" w:fill="FFFFFF"/>
            <w:vAlign w:val="center"/>
          </w:tcPr>
          <w:p w14:paraId="548F27E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.14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2FB34D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.22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4A2801F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4.82</w:t>
            </w:r>
          </w:p>
        </w:tc>
      </w:tr>
      <w:tr w:rsidR="0020790D" w14:paraId="0B50E8F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616AE4C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999" w:type="pct"/>
            <w:vMerge w:val="restart"/>
            <w:vAlign w:val="center"/>
          </w:tcPr>
          <w:p w14:paraId="5CD7BEC5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00</w:t>
            </w:r>
          </w:p>
        </w:tc>
        <w:tc>
          <w:tcPr>
            <w:tcW w:w="1000" w:type="pct"/>
            <w:vAlign w:val="center"/>
          </w:tcPr>
          <w:p w14:paraId="5BBE7DE8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64</w:t>
            </w:r>
          </w:p>
        </w:tc>
        <w:tc>
          <w:tcPr>
            <w:tcW w:w="1000" w:type="pct"/>
            <w:vAlign w:val="center"/>
          </w:tcPr>
          <w:p w14:paraId="35F10E2A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54</w:t>
            </w:r>
          </w:p>
        </w:tc>
        <w:tc>
          <w:tcPr>
            <w:tcW w:w="1000" w:type="pct"/>
            <w:vAlign w:val="center"/>
          </w:tcPr>
          <w:p w14:paraId="7BB935C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.61</w:t>
            </w:r>
          </w:p>
        </w:tc>
      </w:tr>
      <w:tr w:rsidR="0020790D" w14:paraId="1C3274B7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3A050A5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E6A8C8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089F4BCE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73</w:t>
            </w:r>
          </w:p>
        </w:tc>
        <w:tc>
          <w:tcPr>
            <w:tcW w:w="1000" w:type="pct"/>
            <w:vAlign w:val="center"/>
          </w:tcPr>
          <w:p w14:paraId="622BC91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.57</w:t>
            </w:r>
          </w:p>
        </w:tc>
        <w:tc>
          <w:tcPr>
            <w:tcW w:w="1000" w:type="pct"/>
            <w:vAlign w:val="center"/>
          </w:tcPr>
          <w:p w14:paraId="44CD89F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1.63</w:t>
            </w:r>
          </w:p>
        </w:tc>
      </w:tr>
      <w:tr w:rsidR="0020790D" w14:paraId="211A2A2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56B45BD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034D66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6612BC5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.18</w:t>
            </w:r>
          </w:p>
        </w:tc>
        <w:tc>
          <w:tcPr>
            <w:tcW w:w="1000" w:type="pct"/>
            <w:vAlign w:val="center"/>
          </w:tcPr>
          <w:p w14:paraId="77D0E811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.14</w:t>
            </w:r>
          </w:p>
        </w:tc>
        <w:tc>
          <w:tcPr>
            <w:tcW w:w="1000" w:type="pct"/>
            <w:vAlign w:val="center"/>
          </w:tcPr>
          <w:p w14:paraId="2463BB6E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21</w:t>
            </w:r>
          </w:p>
        </w:tc>
      </w:tr>
      <w:tr w:rsidR="0020790D" w14:paraId="30F01948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03CEEC30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447A9C1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3C48336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69</w:t>
            </w:r>
          </w:p>
        </w:tc>
        <w:tc>
          <w:tcPr>
            <w:tcW w:w="1000" w:type="pct"/>
            <w:vAlign w:val="center"/>
          </w:tcPr>
          <w:p w14:paraId="38E975B3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2.73</w:t>
            </w:r>
          </w:p>
        </w:tc>
        <w:tc>
          <w:tcPr>
            <w:tcW w:w="1000" w:type="pct"/>
            <w:vAlign w:val="center"/>
          </w:tcPr>
          <w:p w14:paraId="6F552818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.45</w:t>
            </w:r>
          </w:p>
        </w:tc>
      </w:tr>
      <w:tr w:rsidR="0020790D" w14:paraId="76C3B271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06069CAD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46B55132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34F8B56B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74</w:t>
            </w:r>
          </w:p>
        </w:tc>
        <w:tc>
          <w:tcPr>
            <w:tcW w:w="1000" w:type="pct"/>
            <w:vAlign w:val="center"/>
          </w:tcPr>
          <w:p w14:paraId="4454A3EF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9.74</w:t>
            </w:r>
          </w:p>
        </w:tc>
        <w:tc>
          <w:tcPr>
            <w:tcW w:w="1000" w:type="pct"/>
            <w:vAlign w:val="center"/>
          </w:tcPr>
          <w:p w14:paraId="7E21EE66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.77</w:t>
            </w:r>
          </w:p>
        </w:tc>
      </w:tr>
      <w:tr w:rsidR="0020790D" w14:paraId="71F1A66D" w14:textId="77777777">
        <w:trPr>
          <w:trHeight w:val="90"/>
        </w:trPr>
        <w:tc>
          <w:tcPr>
            <w:tcW w:w="0" w:type="auto"/>
            <w:vMerge/>
            <w:vAlign w:val="center"/>
          </w:tcPr>
          <w:p w14:paraId="4CA18EC3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CEEB67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1000" w:type="pct"/>
            <w:vAlign w:val="center"/>
          </w:tcPr>
          <w:p w14:paraId="1CDAD51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4.69</w:t>
            </w:r>
          </w:p>
        </w:tc>
        <w:tc>
          <w:tcPr>
            <w:tcW w:w="1000" w:type="pct"/>
            <w:vAlign w:val="center"/>
          </w:tcPr>
          <w:p w14:paraId="122D8F87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3.99</w:t>
            </w:r>
          </w:p>
        </w:tc>
        <w:tc>
          <w:tcPr>
            <w:tcW w:w="1000" w:type="pct"/>
            <w:vAlign w:val="center"/>
          </w:tcPr>
          <w:p w14:paraId="78E7DC0C" w14:textId="77777777" w:rsidR="0020790D" w:rsidRDefault="00430CB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38</w:t>
            </w:r>
          </w:p>
        </w:tc>
      </w:tr>
    </w:tbl>
    <w:p w14:paraId="5E8A9D5B" w14:textId="77777777" w:rsidR="0020790D" w:rsidRDefault="0020790D">
      <w:pPr>
        <w:rPr>
          <w:rFonts w:cs="Times New Roman"/>
        </w:rPr>
      </w:pPr>
    </w:p>
    <w:p w14:paraId="06C38C58" w14:textId="77777777" w:rsidR="0020790D" w:rsidRDefault="00430CBB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>
        <w:rPr>
          <w:rFonts w:eastAsia="SimSun" w:cs="Times New Roman" w:hint="eastAsia"/>
          <w:b/>
          <w:szCs w:val="24"/>
          <w:lang w:eastAsia="zh-CN"/>
        </w:rPr>
        <w:t>2.</w:t>
      </w:r>
      <w:r>
        <w:rPr>
          <w:rFonts w:cs="Times New Roman"/>
          <w:szCs w:val="24"/>
        </w:rPr>
        <w:t xml:space="preserve">  Recovery and coefficient of variation of cyclosporine spiked in blood</w:t>
      </w:r>
    </w:p>
    <w:tbl>
      <w:tblPr>
        <w:tblW w:w="5151" w:type="pct"/>
        <w:tblLook w:val="04A0" w:firstRow="1" w:lastRow="0" w:firstColumn="1" w:lastColumn="0" w:noHBand="0" w:noVBand="1"/>
      </w:tblPr>
      <w:tblGrid>
        <w:gridCol w:w="1496"/>
        <w:gridCol w:w="1623"/>
        <w:gridCol w:w="1333"/>
        <w:gridCol w:w="1689"/>
        <w:gridCol w:w="2100"/>
        <w:gridCol w:w="1831"/>
      </w:tblGrid>
      <w:tr w:rsidR="0020790D" w14:paraId="4EBAFB5E" w14:textId="77777777">
        <w:trPr>
          <w:trHeight w:val="567"/>
        </w:trPr>
        <w:tc>
          <w:tcPr>
            <w:tcW w:w="7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EBCF1B" w14:textId="77777777" w:rsidR="0020790D" w:rsidRDefault="00430CBB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rug</w:t>
            </w:r>
          </w:p>
        </w:tc>
        <w:tc>
          <w:tcPr>
            <w:tcW w:w="8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50F0E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oncentration </w:t>
            </w:r>
            <w:r>
              <w:rPr>
                <w:color w:val="000000"/>
              </w:rPr>
              <w:t>(ng/mL)</w:t>
            </w:r>
          </w:p>
        </w:tc>
        <w:tc>
          <w:tcPr>
            <w:tcW w:w="6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CF7A87" w14:textId="77777777" w:rsidR="0020790D" w:rsidRDefault="00430CBB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tch</w:t>
            </w:r>
          </w:p>
        </w:tc>
        <w:tc>
          <w:tcPr>
            <w:tcW w:w="8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9C835B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</w:rPr>
              <w:t>Accuracy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0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680CB4" w14:textId="77777777" w:rsidR="0020790D" w:rsidRPr="00BF0C1B" w:rsidRDefault="00430CBB">
            <w:pPr>
              <w:jc w:val="center"/>
              <w:rPr>
                <w:color w:val="000000"/>
                <w:lang w:val="it-IT"/>
              </w:rPr>
            </w:pPr>
            <w:r w:rsidRPr="00BF0C1B">
              <w:rPr>
                <w:color w:val="000000"/>
                <w:lang w:val="it-IT"/>
              </w:rPr>
              <w:t>Intra CV(%)</w:t>
            </w:r>
            <w:r w:rsidRPr="00BF0C1B">
              <w:rPr>
                <w:rFonts w:ascii="SimSun" w:hAnsi="SimSun"/>
                <w:color w:val="000000"/>
                <w:lang w:val="it-IT"/>
              </w:rPr>
              <w:t>（</w:t>
            </w:r>
            <w:r w:rsidRPr="00BF0C1B">
              <w:rPr>
                <w:color w:val="000000"/>
                <w:lang w:val="it-IT"/>
              </w:rPr>
              <w:t>n=6</w:t>
            </w:r>
            <w:r w:rsidRPr="00BF0C1B">
              <w:rPr>
                <w:rFonts w:ascii="SimSun" w:hAnsi="SimSun"/>
                <w:color w:val="000000"/>
                <w:lang w:val="it-IT"/>
              </w:rPr>
              <w:t>）</w:t>
            </w:r>
          </w:p>
        </w:tc>
        <w:tc>
          <w:tcPr>
            <w:tcW w:w="9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BC3CA4" w14:textId="77777777" w:rsidR="0020790D" w:rsidRDefault="00430CBB">
            <w:pPr>
              <w:rPr>
                <w:color w:val="000000"/>
              </w:rPr>
            </w:pPr>
            <w:r>
              <w:rPr>
                <w:color w:val="000000"/>
              </w:rPr>
              <w:t>Inter CV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hint="eastAsia"/>
                <w:color w:val="000000"/>
              </w:rPr>
              <w:t>%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  <w:p w14:paraId="336F451B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24)</w:t>
            </w:r>
          </w:p>
        </w:tc>
      </w:tr>
      <w:tr w:rsidR="0020790D" w14:paraId="6342110C" w14:textId="77777777">
        <w:trPr>
          <w:trHeight w:val="285"/>
        </w:trPr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27D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rFonts w:cs="Times New Roman"/>
              </w:rPr>
              <w:t>Cyclosporine</w:t>
            </w: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D25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1F799E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897677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.27</w:t>
            </w:r>
          </w:p>
        </w:tc>
        <w:tc>
          <w:tcPr>
            <w:tcW w:w="104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92ABCB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9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4842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</w:tr>
      <w:tr w:rsidR="0020790D" w14:paraId="7159F5EB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E9F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F5E3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C5D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30FA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.5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D44A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032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643BF374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1C0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027F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6B0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A501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.9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BC9A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445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07621CB3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A345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911E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F9E6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C9C5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.1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3C8C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7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8041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0</w:t>
            </w:r>
          </w:p>
        </w:tc>
      </w:tr>
      <w:tr w:rsidR="0020790D" w14:paraId="15208EC3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C5C2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8F4C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3F0F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0461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8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E696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F151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3DF3085F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9C9E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21B4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DB19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065A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0.7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9459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22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06D33528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510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2468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6918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AA37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.3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E5E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9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EA25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</w:tr>
      <w:tr w:rsidR="0020790D" w14:paraId="16D18295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FD5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1F0E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248C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B4C6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.3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E65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C230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5C2D8B5E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4B1E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B88E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06C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4541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.9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7CFF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06D3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48E53194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7043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80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8F6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82A9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61FD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.2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0387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76</w:t>
            </w:r>
          </w:p>
        </w:tc>
        <w:tc>
          <w:tcPr>
            <w:tcW w:w="91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F2A4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</w:tc>
      </w:tr>
      <w:tr w:rsidR="0020790D" w14:paraId="5275790C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E25B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884A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4073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2CC7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.79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C68E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FD97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  <w:tr w:rsidR="0020790D" w14:paraId="500A7AD4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B1B079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CC2078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8068804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9CD4ED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34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4A148E9" w14:textId="77777777" w:rsidR="0020790D" w:rsidRDefault="00430C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A76F10E" w14:textId="77777777" w:rsidR="0020790D" w:rsidRDefault="0020790D">
            <w:pPr>
              <w:rPr>
                <w:rFonts w:eastAsia="SimSun"/>
                <w:color w:val="000000"/>
                <w:szCs w:val="24"/>
              </w:rPr>
            </w:pPr>
          </w:p>
        </w:tc>
      </w:tr>
    </w:tbl>
    <w:p w14:paraId="1BC5E519" w14:textId="77777777" w:rsidR="0020790D" w:rsidRDefault="0020790D">
      <w:pPr>
        <w:spacing w:before="240"/>
      </w:pPr>
    </w:p>
    <w:sectPr w:rsidR="0020790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299F0" w14:textId="77777777" w:rsidR="00FE6EFC" w:rsidRDefault="00FE6EFC">
      <w:r>
        <w:separator/>
      </w:r>
    </w:p>
  </w:endnote>
  <w:endnote w:type="continuationSeparator" w:id="0">
    <w:p w14:paraId="26EC3C2F" w14:textId="77777777" w:rsidR="00FE6EFC" w:rsidRDefault="00FE6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6F70F" w14:textId="77777777" w:rsidR="0020790D" w:rsidRDefault="00430CB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5701D0" wp14:editId="39ED56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015E42" w14:textId="77777777" w:rsidR="0020790D" w:rsidRDefault="00430C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A594E" w14:textId="77777777" w:rsidR="0020790D" w:rsidRDefault="00430CB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1BCFA7" wp14:editId="02FA16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E23B3D" w14:textId="77777777" w:rsidR="0020790D" w:rsidRDefault="00430C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59D41" w14:textId="77777777" w:rsidR="00FE6EFC" w:rsidRDefault="00FE6EFC">
      <w:pPr>
        <w:spacing w:before="0" w:after="0"/>
      </w:pPr>
      <w:r>
        <w:separator/>
      </w:r>
    </w:p>
  </w:footnote>
  <w:footnote w:type="continuationSeparator" w:id="0">
    <w:p w14:paraId="5D4F22F6" w14:textId="77777777" w:rsidR="00FE6EFC" w:rsidRDefault="00FE6E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F6F900" w14:textId="77777777" w:rsidR="0020790D" w:rsidRDefault="00430CB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4CAE3" w14:textId="77777777" w:rsidR="0020790D" w:rsidRDefault="00430CB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2FCF5F" wp14:editId="7833521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27822900">
    <w:abstractNumId w:val="0"/>
  </w:num>
  <w:num w:numId="2" w16cid:durableId="144692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ZhZDk3N2Y2NTFiZGNmZjVlMjUyNzg1ZmQ0ZDBjMz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9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0CB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C1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EFC"/>
    <w:rsid w:val="1A712524"/>
    <w:rsid w:val="739E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9956E"/>
  <w15:docId w15:val="{35F6AD92-E8E6-4C14-82F1-3C06DB35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 Burns</cp:lastModifiedBy>
  <cp:revision>2</cp:revision>
  <cp:lastPrinted>2013-10-03T12:51:00Z</cp:lastPrinted>
  <dcterms:created xsi:type="dcterms:W3CDTF">2022-08-08T11:44:00Z</dcterms:created>
  <dcterms:modified xsi:type="dcterms:W3CDTF">2022-08-0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03B9A0F6EE440AEA85647741B7D2465</vt:lpwstr>
  </property>
</Properties>
</file>